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Additional Fig. S2</w:t>
      </w:r>
    </w:p>
    <w:p>
      <w:pPr>
        <w:pStyle w:val="Normal"/>
        <w:rPr/>
      </w:pPr>
      <w:r>
        <w:rPr>
          <w:rFonts w:cs="Arial" w:ascii="Arial" w:hAnsi="Arial"/>
          <w:szCs w:val="21"/>
        </w:rPr>
        <w:t xml:space="preserve">The amino acid sequence alignment of the </w:t>
      </w:r>
      <w:r>
        <w:rPr>
          <w:szCs w:val="21"/>
        </w:rPr>
        <w:t>von Willebrand factor type A</w:t>
      </w:r>
      <w:r>
        <w:rPr>
          <w:rFonts w:cs="Arial" w:ascii="Arial" w:hAnsi="Arial"/>
          <w:szCs w:val="21"/>
        </w:rPr>
        <w:t xml:space="preserve"> (vWFA) domains from the BbZPs (BbZP2, 3 4, and 5) and two ZP proteins of </w:t>
      </w:r>
      <w:r>
        <w:rPr>
          <w:rFonts w:cs="Arial" w:ascii="Arial" w:hAnsi="Arial"/>
          <w:i/>
          <w:szCs w:val="21"/>
        </w:rPr>
        <w:t xml:space="preserve">Ciona Intestinalis </w:t>
      </w:r>
      <w:r>
        <w:rPr>
          <w:rFonts w:cs="Arial" w:ascii="Arial" w:hAnsi="Arial"/>
          <w:szCs w:val="21"/>
        </w:rPr>
        <w:t xml:space="preserve">(XP_002120027.1 and XP_002127158.1).  </w:t>
      </w:r>
    </w:p>
    <w:p>
      <w:pPr>
        <w:pStyle w:val="Normal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rPr>
          <w:rFonts w:ascii="Arial" w:hAnsi="Arial" w:cs="Arial"/>
          <w:sz w:val="24"/>
          <w:lang w:val="en-US" w:eastAsia="en-US"/>
        </w:rPr>
      </w:pPr>
      <w:r>
        <w:rPr>
          <w:rFonts w:cs="Arial" w:ascii="Arial" w:hAnsi="Arial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3500</wp:posOffset>
                </wp:positionH>
                <wp:positionV relativeFrom="paragraph">
                  <wp:posOffset>99060</wp:posOffset>
                </wp:positionV>
                <wp:extent cx="5759450" cy="26746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280" cy="2674800"/>
                          <a:chOff x="0" y="0"/>
                          <a:chExt cx="5759280" cy="2674800"/>
                        </a:xfrm>
                      </wpg:grpSpPr>
                      <wps:wsp>
                        <wps:cNvSpPr txBox="1"/>
                        <wps:spPr>
                          <a:xfrm>
                            <a:off x="0" y="5040"/>
                            <a:ext cx="977760" cy="2669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XP_002120027.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XP_002127158.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XP_002120027.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XP_002127158.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2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3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4</w:t>
                              </w:r>
                            </w:p>
                            <w:p>
                              <w:pPr>
                                <w:tabs>
                                  <w:tab w:val="left" w:pos="916" w:leader="none"/>
                                  <w:tab w:val="left" w:pos="1832" w:leader="none"/>
                                  <w:tab w:val="left" w:pos="2748" w:leader="none"/>
                                  <w:tab w:val="left" w:pos="3664" w:leader="none"/>
                                  <w:tab w:val="left" w:pos="4580" w:leader="none"/>
                                  <w:tab w:val="left" w:pos="5496" w:leader="none"/>
                                  <w:tab w:val="left" w:pos="6412" w:leader="none"/>
                                  <w:tab w:val="left" w:pos="7328" w:leader="none"/>
                                  <w:tab w:val="left" w:pos="8244" w:leader="none"/>
                                  <w:tab w:val="left" w:pos="9160" w:leader="none"/>
                                  <w:tab w:val="left" w:pos="10076" w:leader="none"/>
                                  <w:tab w:val="left" w:pos="10992" w:leader="none"/>
                                  <w:tab w:val="left" w:pos="11908" w:leader="none"/>
                                  <w:tab w:val="left" w:pos="12824" w:leader="none"/>
                                  <w:tab w:val="left" w:pos="13740" w:leader="none"/>
                                  <w:tab w:val="left" w:pos="14656" w:leader="none"/>
                                </w:tabs>
                                <w:overflowPunct w:val="false"/>
                                <w:bidi w:val="0"/>
                                <w:spacing w:lineRule="exact" w:line="200"/>
                                <w:jc w:val="left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Arial Narrow"/>
                                  <w:color w:val="000000"/>
                                  <w:lang w:val="en-US" w:eastAsia="zh-CN" w:bidi="ar-SA"/>
                                </w:rPr>
                                <w:t>BbZP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XP_002120027.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0"/>
                                  <w:szCs w:val="18"/>
                                  <w:rFonts w:ascii="Arial Narrow" w:hAnsi="Arial Narrow" w:eastAsia="宋体;SimSun" w:cs="宋体;SimSun"/>
                                  <w:color w:val="000000"/>
                                  <w:lang w:val="en-US" w:eastAsia="zh-CN" w:bidi="ar-SA"/>
                                </w:rPr>
                                <w:t>XP_002127158.1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7320" y="0"/>
                            <a:ext cx="4971960" cy="2674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EM</w:t>
                              </w: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DLIFLLDGSASVGHLNFEKEKKFCRQLVSDFDIGPNKTRVATIQYSIEQQDEFRF-DLPDVH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TIQLFFVADGSASVGAMNFEQVKKFMSDAVDSFVIGPGHTTAAVIQYAYDYRHEIYLGQYQDSV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RADMVFITDGSASIGTFNFEEIKKFMREMVEGLTVSPSSFRVGAMQFAYENREEFGLEDHHDNAG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PVDLAFVMDGSASVGPLEFEKSKKFVRDVVDGFEVGPTQTRVGVVQFAWMVQAEFHLGDYLDGT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VAARFGECG-IQVEQRE--NSYMFKQQVVWN----MISTSVERPTVLVDITCNYTRDYAVLAG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SILPPFSNCG-TQVIQRGPGDDYTFSNTVVWNREVNNTQNIIDREMILLDFKCIYEDTYTVSGP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LRNALGQIVYMDGPGTETGKAIMYMASRFPQR--------EGAKKIAIVITDGKNNPESRVSVR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LKNAIACIQYLDGGGTQTAAAINAMVNAAIQVP-------TTGKRMGMVITDGRSQ-AGRTTVLD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VDAAICAIPYMDGPGTYTGEAILFAKDFMFAPIR------PEIRHIGIVITDGKTS-LGAMDVG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LRNAIARIRYMDGPGTEIGKALVFTKRRLFSELYGARPETQGVPRVIILITDGRSSPESQISVW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IIPTVNKVDFQTSYGVFTVQMELYRNQ-------------------------------------Q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LLPTLNVLKFQTGQGRFEVRMGLFDDN-------------------------------------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ADYAREDGITLYAVGVGT---EVDIRELTDLAGDPTRVYNVEDFQS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SNYARDNGFTMYAVGVG----NADSAEMLQIAGDSSRVMHVQDHSQLV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SHSAQQAGIVMYAIGIGLMHDATYNAQLQAIAGPSGKVFHVGDFSQL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AAQELHSAGVVVYAVGVGT---AVDEAELETAASDSSKVYHVRDFDSLM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FSEDAKFGRQLMIPIEQEV----CVEQSLINVMPDHLVLSLLRCWASTV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0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rFonts w:ascii="Courier New" w:hAnsi="Courier New" w:eastAsia="宋体;SimSun" w:cs="Courier New"/>
                                  <w:color w:val="auto"/>
                                  <w:lang w:val="en-US" w:eastAsia="zh-CN" w:bidi="ar-SA"/>
                                </w:rPr>
                                <w:t>YSGSHEYTQQPTISIGTYV----YVQVELAHVSDPHLVVTMERCFASQ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5pt;margin-top:7.8pt;width:453.5pt;height:210.6pt" coordorigin="-100,156" coordsize="9070,4212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-100;top:164;width:1539;height:4203;mso-wrap-style:square;v-text-anchor:top" type="_x0000_t202">
                  <v:textbox>
                    <w:txbxContent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宋体;SimSun"/>
                            <w:color w:val="000000"/>
                            <w:lang w:val="en-US" w:eastAsia="zh-CN" w:bidi="ar-SA"/>
                          </w:rPr>
                          <w:t>XP_002120027.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宋体;SimSun"/>
                            <w:color w:val="000000"/>
                            <w:lang w:val="en-US" w:eastAsia="zh-CN" w:bidi="ar-SA"/>
                          </w:rPr>
                          <w:t>XP_002127158.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宋体;SimSun"/>
                            <w:color w:val="000000"/>
                            <w:lang w:val="en-US" w:eastAsia="zh-CN" w:bidi="ar-SA"/>
                          </w:rPr>
                          <w:t>XP_002120027.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宋体;SimSun"/>
                            <w:color w:val="000000"/>
                            <w:lang w:val="en-US" w:eastAsia="zh-CN" w:bidi="ar-SA"/>
                          </w:rPr>
                          <w:t>XP_002127158.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2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3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4</w:t>
                        </w:r>
                      </w:p>
                      <w:p>
                        <w:pPr>
                          <w:tabs>
                            <w:tab w:val="left" w:pos="916" w:leader="none"/>
                            <w:tab w:val="left" w:pos="1832" w:leader="none"/>
                            <w:tab w:val="left" w:pos="2748" w:leader="none"/>
                            <w:tab w:val="left" w:pos="3664" w:leader="none"/>
                            <w:tab w:val="left" w:pos="4580" w:leader="none"/>
                            <w:tab w:val="left" w:pos="5496" w:leader="none"/>
                            <w:tab w:val="left" w:pos="6412" w:leader="none"/>
                            <w:tab w:val="left" w:pos="7328" w:leader="none"/>
                            <w:tab w:val="left" w:pos="8244" w:leader="none"/>
                            <w:tab w:val="left" w:pos="9160" w:leader="none"/>
                            <w:tab w:val="left" w:pos="10076" w:leader="none"/>
                            <w:tab w:val="left" w:pos="10992" w:leader="none"/>
                            <w:tab w:val="left" w:pos="11908" w:leader="none"/>
                            <w:tab w:val="left" w:pos="12824" w:leader="none"/>
                            <w:tab w:val="left" w:pos="13740" w:leader="none"/>
                            <w:tab w:val="left" w:pos="14656" w:leader="none"/>
                          </w:tabs>
                          <w:overflowPunct w:val="false"/>
                          <w:bidi w:val="0"/>
                          <w:spacing w:lineRule="exact" w:line="200"/>
                          <w:jc w:val="left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Arial Narrow"/>
                            <w:color w:val="000000"/>
                            <w:lang w:val="en-US" w:eastAsia="zh-CN" w:bidi="ar-SA"/>
                          </w:rPr>
                          <w:t>BbZP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宋体;SimSun"/>
                            <w:color w:val="000000"/>
                            <w:lang w:val="en-US" w:eastAsia="zh-CN" w:bidi="ar-SA"/>
                          </w:rPr>
                          <w:t>XP_002120027.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b/>
                            <w:kern w:val="0"/>
                            <w:szCs w:val="18"/>
                            <w:rFonts w:ascii="Arial Narrow" w:hAnsi="Arial Narrow" w:eastAsia="宋体;SimSun" w:cs="宋体;SimSun"/>
                            <w:color w:val="000000"/>
                            <w:lang w:val="en-US" w:eastAsia="zh-CN" w:bidi="ar-SA"/>
                          </w:rPr>
                          <w:t>XP_002127158.1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stroked="f" o:allowincell="f" style="position:absolute;left:1140;top:156;width:7829;height:421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EM</w:t>
                        </w: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DLIFLLDGSASVGHLNFEKEKKFCRQLVSDFDIGPNKTRVATIQYSIEQQDEFRF-DLPDVHT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TIQLFFVADGSASVGAMNFEQVKKFMSDAVDSFVIGPGHTTAAVIQYAYDYRHEIYLGQYQDSV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RADMVFITDGSASIGTFNFEEIKKFMREMVEGLTVSPSSFRVGAMQFAYENREEFGLEDHHDNAG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PVDLAFVMDGSASVGPLEFEKSKKFVRDVVDGFEVGPTQTRVGVVQFAWMVQAEFHLGDYLDGTD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VAARFGECG-IQVEQRE--NSYMFKQQVVWN----MISTSVERPTVLVDITCNYTRDYAVLAGP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SILPPFSNCG-TQVIQRGPGDDYTFSNTVVWNREVNNTQNIIDREMILLDFKCIYEDTYTVSGP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LRNALGQIVYMDGPGTETGKAIMYMASRFPQR--------EGAKKIAIVITDGKNNPESRVSVR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LKNAIACIQYLDGGGTQTAAAINAMVNAAIQVP-------TTGKRMGMVITDGRSQ-AGRTTVLD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VDAAICAIPYMDGPGTYTGEAILFAKDFMFAPIR------PEIRHIGIVITDGKTS-LGAMDVGT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LRNAIARIRYMDGPGTEIGKALVFTKRRLFSELYGARPETQGVPRVIILITDGRSSPESQISVWT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IIPTVNKVDFQTSYGVFTVQMELYRNQ-------------------------------------Q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LLPTLNVLKFQTGQGRFEVRMGLFDDN-------------------------------------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ADYAREDGITLYAVGVGT---EVDIRELTDLAGDPTRVYNVEDFQSL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SNYARDNGFTMYAVGVG----NADSAEMLQIAGDSSRVMHVQDHSQLV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SHSAQQAGIVMYAIGIGLMHDATYNAQLQAIAGPSGKVFHVGDFSQLS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AAQELHSAGVVVYAVGVGT---AVDEAELETAASDSSKVYHVRDFDSLM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FSEDAKFGRQLMIPIEQEV----CVEQSLINVMPDHLVLSLLRCWASTV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0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rFonts w:ascii="Courier New" w:hAnsi="Courier New" w:eastAsia="宋体;SimSun" w:cs="Courier New"/>
                            <w:color w:val="auto"/>
                            <w:lang w:val="en-US" w:eastAsia="zh-CN" w:bidi="ar-SA"/>
                          </w:rPr>
                          <w:t>YSGSHEYTQQPTISIGTYV----YVQVELAHVSDPHLVVTMERCFASQ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276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p>
      <w:pPr>
        <w:pStyle w:val="Normal"/>
        <w:spacing w:lineRule="atLeast" w:line="240"/>
        <w:rPr>
          <w:rFonts w:ascii="宋体;SimSun" w:hAnsi="宋体;SimSun" w:cs="Courier New"/>
          <w:i/>
          <w:i/>
          <w:sz w:val="18"/>
          <w:szCs w:val="18"/>
        </w:rPr>
      </w:pPr>
      <w:r>
        <w:rPr>
          <w:rFonts w:cs="Courier New" w:ascii="宋体;SimSun" w:hAnsi="宋体;SimSun"/>
          <w:i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cs="Times New Roman"/>
      <w:position w:val="0"/>
      <w:sz w:val="24"/>
      <w:vertAlign w:val="baseline"/>
    </w:rPr>
  </w:style>
  <w:style w:type="character" w:styleId="WW8Num1z1">
    <w:name w:val="WW8Num1z1"/>
    <w:qFormat/>
    <w:rPr>
      <w:rFonts w:cs="Times New Roman"/>
    </w:rPr>
  </w:style>
  <w:style w:type="character" w:styleId="Style13">
    <w:name w:val="默认段落字体"/>
    <w:qFormat/>
    <w:rPr/>
  </w:style>
  <w:style w:type="character" w:styleId="Heading3Char">
    <w:name w:val="Heading 3 Char"/>
    <w:basedOn w:val="Style13"/>
    <w:qFormat/>
    <w:rPr>
      <w:rFonts w:ascii="宋体;SimSun" w:hAnsi="宋体;SimSun" w:eastAsia="宋体;SimSun" w:cs="宋体;SimSun"/>
      <w:b/>
      <w:bCs/>
      <w:sz w:val="27"/>
      <w:szCs w:val="27"/>
      <w:lang w:val="en-US" w:eastAsia="zh-CN" w:bidi="ar-SA"/>
    </w:rPr>
  </w:style>
  <w:style w:type="character" w:styleId="HeaderChar">
    <w:name w:val="Header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FooterChar">
    <w:name w:val="Footer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BalloonTextChar">
    <w:name w:val="Balloon Text Char"/>
    <w:basedOn w:val="Style13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HTMLPreformattedChar">
    <w:name w:val="HTML Preformatted Char"/>
    <w:basedOn w:val="Style13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7:16:00Z</dcterms:created>
  <dc:creator>user</dc:creator>
  <dc:description/>
  <cp:keywords/>
  <dc:language>en-US</dc:language>
  <cp:lastModifiedBy>LBchen</cp:lastModifiedBy>
  <dcterms:modified xsi:type="dcterms:W3CDTF">2012-10-08T14:37:00Z</dcterms:modified>
  <cp:revision>4</cp:revision>
  <dc:subject/>
  <dc:title>Figure 2</dc:title>
</cp:coreProperties>
</file>